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81735</wp:posOffset>
                </wp:positionV>
                <wp:extent cx="854773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773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6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30"/>
                              <w:gridCol w:w="3789"/>
                              <w:gridCol w:w="913"/>
                              <w:gridCol w:w="831"/>
                              <w:gridCol w:w="1464"/>
                              <w:gridCol w:w="3183"/>
                              <w:gridCol w:w="538"/>
                              <w:gridCol w:w="2013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AEAAA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  <w:shd w:fill="AEAAAA" w:val="clear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AEAAA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  <w:shd w:fill="AEAAAA" w:val="clear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  <w:shd w:fill="AEAAAA" w:val="clear"/>
                                    </w:rPr>
                                    <w:t>Keyword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AEAAA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  <w:shd w:fill="AEAAAA" w:val="clear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  <w:shd w:fill="AEAAAA" w:val="clear"/>
                                    </w:rPr>
                                    <w:t>Cluster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AEAAA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  <w:shd w:fill="AEAAAA" w:val="clear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  <w:shd w:fill="AEAAAA" w:val="clear"/>
                                    </w:rPr>
                                    <w:t>Links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AEAAA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  <w:shd w:fill="AEAAAA" w:val="clear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  <w:shd w:fill="AEAAAA" w:val="clear"/>
                                    </w:rPr>
                                    <w:t>Occurrences</w:t>
                                  </w:r>
                                </w:p>
                              </w:tc>
                              <w:tc>
                                <w:tcPr>
                                  <w:tcW w:w="3721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AEAAA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  <w:shd w:fill="AEAAAA" w:val="clear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  <w:shd w:fill="AEAAAA" w:val="clear"/>
                                    </w:rPr>
                                    <w:t>Average appearing years (AAY)</w:t>
                                  </w:r>
                                </w:p>
                              </w:tc>
                              <w:tc>
                                <w:tcPr>
                                  <w:tcW w:w="20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AEAAAA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  <w:shd w:fill="AEAAAA" w:val="clear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  <w:shd w:fill="AEAAAA" w:val="clear"/>
                                    </w:rPr>
                                    <w:t>Average cita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st-line treatment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4.958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9.7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-fluorouracil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12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.67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-fu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368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7.89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-fu resistance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.347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3.47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bcg2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91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7.39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cquired-resistance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790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2.9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ctivati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113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8.60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kt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.333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.91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217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0.73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ngiogenesi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7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1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ntitumor-activity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3.888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7.88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poptosi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5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269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5.43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utophagy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.7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7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bcl-2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4.1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5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beta-cateni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441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6.1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bevacizumab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733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biomarker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.5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4.25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blockade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8.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braf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828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8.17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breast-cance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741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6.51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ancer stem cell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9.15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arcinoma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4.922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7.70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arcinoma cell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2.3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ell lung-cance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111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0.92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ell-line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2.130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0.69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ell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.28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9.58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etuximab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640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7.28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etuximab plus irinoteca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4.259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4.66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hemoresistance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.29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4.13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hemotherapy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411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4.98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hemotherapy resistance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692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9.61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isplati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4.574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.97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ol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.12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5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olon cance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7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649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2.91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olon-cance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770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1.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olorectal cance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81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.123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.50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olorectal carcinoma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4.666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olorectal-cance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49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020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9.85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ombinati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029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1.94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rc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8.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.59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ytotoxicity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4.071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7.57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death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4.170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.04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differentiati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434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0.47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down-regulati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386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7.3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doxorubici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676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.64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drug resistance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883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2.76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drug-resistance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674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5.6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efficacy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296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1.22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866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.57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emt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8.538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.77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epithelial-mesenchymal transiti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.887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4.95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expressi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0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137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7.85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amily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909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.22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luorouracil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413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3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astric-cance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8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7.0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144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6.50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ene copy numbe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3.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68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ene-expressi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4.19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0.43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4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rowth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390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8.37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rowth-factor recepto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4.584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2.35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epatocellular-carcinoma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454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4.68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hypoxia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391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5.43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dentificati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7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0.60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n-vitro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550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5.61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n-vivo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1.523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.9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nduced apoptosi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3.324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1.67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nducti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026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9.02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nflammati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346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2.73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nhibiti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982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0.39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nhibito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121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9.75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nhibitor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571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nvasi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8.205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.49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irinoteca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4.035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.85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kinase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214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6.35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kra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649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9.92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leucovori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4.340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5.02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line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2.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lung-cance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4.846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3.34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echanism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233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7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echanism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61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3.64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esenchymal transiti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8.2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1.15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etabolism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.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.06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etastasi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827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7.66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etastatic colorectal cance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icrorna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.038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0.42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icrorna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8.689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.56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icrosatellite instability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4.214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9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igrati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.714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9.67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9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olecular-mechanism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.269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2.76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9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ultidrug resistance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4.767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2.53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9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ultidrug-resistance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514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.54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9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utation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518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6.74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9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f-kappa-b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4.580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.09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9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ovarian-cance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.38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8.95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9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overexpressi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930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5.3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9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oxaliplati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016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.94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9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oxaliplatin resistance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9.259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.66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-glycoprotei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4.505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5.76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53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5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anitumumab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026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3.60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0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athway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676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.86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0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hase-ii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2.083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1.6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0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hase-iii trial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136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4.8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0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hosphorylati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814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1.9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0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oor-prognosi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8.3077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1.92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0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rognosi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.794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6.47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0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rogressi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.222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.5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roliferati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.383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8.66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romote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8.645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0.70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rostate-cance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6.06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103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2.41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rotein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409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0.68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adiotherapy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217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6.30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a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761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7.09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as mutation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.653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1.65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ecepto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4.57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ectal cance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2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esistance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714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9.80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isk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4.190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7.33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sensitivity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111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1.27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signaling pathway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814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.88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statistic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8.437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4.56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stem-cell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.080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7.95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suppressi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476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.9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survival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413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.9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arget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.909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.54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herapy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698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1.63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hymidylate synthase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2.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5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ransporter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2273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0.3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5.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3.74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umor-cell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3.0952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8.85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umor-growth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218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.96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umorigenesi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7.4286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.64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umor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3.5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1.93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73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  <w:r>
                                    <w:rPr>
                                      <w:rFonts w:cs="宋体;SimSun" w:ascii="Arial" w:hAnsi="Arial"/>
                                      <w:color w:val="000000"/>
                                      <w:kern w:val="0"/>
                                      <w:sz w:val="2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378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up-regulatio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3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318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016.7188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6.6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3.05pt;height:595.3pt;mso-wrap-distance-left:0pt;mso-wrap-distance-right:9pt;mso-wrap-distance-top:0pt;mso-wrap-distance-bottom:0pt;margin-top:93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46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30"/>
                        <w:gridCol w:w="3789"/>
                        <w:gridCol w:w="913"/>
                        <w:gridCol w:w="831"/>
                        <w:gridCol w:w="1464"/>
                        <w:gridCol w:w="3183"/>
                        <w:gridCol w:w="538"/>
                        <w:gridCol w:w="2013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AEAAAA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  <w:shd w:fill="AEAAAA" w:val="clear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378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AEAAAA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  <w:shd w:fill="AEAAAA" w:val="clear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  <w:shd w:fill="AEAAAA" w:val="clear"/>
                              </w:rPr>
                              <w:t>Keywords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AEAAAA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  <w:shd w:fill="AEAAAA" w:val="clear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  <w:shd w:fill="AEAAAA" w:val="clear"/>
                              </w:rPr>
                              <w:t>Cluster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AEAAAA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  <w:shd w:fill="AEAAAA" w:val="clear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  <w:shd w:fill="AEAAAA" w:val="clear"/>
                              </w:rPr>
                              <w:t>Links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AEAAAA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  <w:shd w:fill="AEAAAA" w:val="clear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  <w:shd w:fill="AEAAAA" w:val="clear"/>
                              </w:rPr>
                              <w:t>Occurrences</w:t>
                            </w:r>
                          </w:p>
                        </w:tc>
                        <w:tc>
                          <w:tcPr>
                            <w:tcW w:w="3721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AEAAAA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  <w:shd w:fill="AEAAAA" w:val="clear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  <w:shd w:fill="AEAAAA" w:val="clear"/>
                              </w:rPr>
                              <w:t>Average appearing years (AAY)</w:t>
                            </w:r>
                          </w:p>
                        </w:tc>
                        <w:tc>
                          <w:tcPr>
                            <w:tcW w:w="20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AEAAAA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  <w:shd w:fill="AEAAAA" w:val="clear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  <w:shd w:fill="AEAAAA" w:val="clear"/>
                              </w:rPr>
                              <w:t>Average citations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78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st-line treatment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318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4.9589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9.72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-fluorouracil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121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.675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-fu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3684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7.894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-fu resistance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.3478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3.478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bcg2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91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7.391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cquired-resistance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7901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2.901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ctivatio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113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8.605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kt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.333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.916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2174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0.739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ngiogenesi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75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1.2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ntitumor-activity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3.8889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7.888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poptosi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5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2698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5.436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utophagy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.76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7.3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bcl-2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4.15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5.7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beta-cateni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4419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6.18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bevacizumab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733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3.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biomarker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.56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4.259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blockade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8.9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.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braf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8286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8.171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breast-cancer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7419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6.516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ancer stem cell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9.153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arcinoma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4.922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7.708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arcinoma cell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2.35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0.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ell lung-cancer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1111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0.925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ell-line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2.1304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0.695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ell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.289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9.585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etuximab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6404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7.288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etuximab plus irinoteca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4.259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4.666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hemoresistance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.298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4.131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hemotherapy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4118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4.985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hemotherapy resistance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692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9.615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isplati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4.5745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.978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olo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.125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5.2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olon cancer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7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6497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2.915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olon-cancer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7702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1.03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olorectal cancer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81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.1234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.509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olorectal carcinoma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4.6667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olorectal-cancer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49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0201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9.859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ombinatio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0294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1.941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rc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8.5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.590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ytotoxicity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4.0714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7.571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death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4.1702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.042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differentiatio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dna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4348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0.478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down-regulatio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3864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7.311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doxorubici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6765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.647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drug resistance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8834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2.766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drug-resistance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6742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5.69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efficacy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296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1.222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8667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.577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emt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8.5385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.777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epithelial-mesenchymal transitio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.8871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4.951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expressio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0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1376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7.857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amily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9091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.227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luorouracil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413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3.0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astric-cancer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85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7.07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1449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6.507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ene copy number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3.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68.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ene-expressio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4.197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0.439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8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4.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rowth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3906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8.372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rowth-factor receptor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4.5849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2.358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epatocellular-carcinoma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4545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4.681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hypoxia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391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5.434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dentificatio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75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0.609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n-vitro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5507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5.614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n-vivo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1.5238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.904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nduced apoptosi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3.324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1.675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nductio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026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9.026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nflammatio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3462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2.730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nhibitio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9826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0.391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nhibitor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1212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9.757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nhibitor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5714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.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nvasio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8.2059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.492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irinoteca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4.0357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.857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kinase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214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6.357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kra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6491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9.929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leucovori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4.3409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5.022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line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2.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5.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lung-cancer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4.8462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3.346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echanism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233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7.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echanism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619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3.645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esenchymal transitio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8.28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1.153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etabolism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.5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.066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etastasi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8271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7.666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etastatic colorectal cancer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6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.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icrorna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.0385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0.423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icrorna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8.6897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.566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icrosatellite instability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4.214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9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igratio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.714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9.678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9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olecular-mechanism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.2692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2.769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9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ultidrug resistance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4.7671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2.534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9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ultidrug-resistance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5149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.544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9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utation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5185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6.740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9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f-kappa-b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4.5806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.096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9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ovarian-cancer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.381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8.952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9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overexpressio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9302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5.302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9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oxaliplati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0161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.943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9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oxaliplatin resistance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9.259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.666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-glycoprotei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4.5059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5.767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0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53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56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0.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anitumumab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026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3.605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0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athway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6762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.867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0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hase-ii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2.083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1.62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0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hase-iii trial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1364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4.818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0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hosphorylatio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8148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1.96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0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oor-prognosi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8.3077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1.923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0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rognosi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.7941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6.470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0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rogressio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.2222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.53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roliferatio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.3839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8.669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romote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8.6452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0.709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rostate-cancer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1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6.066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1034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2.413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rotein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4091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0.681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adiotherapy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2174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6.304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a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7619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7.090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as mutation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.6538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1.653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eceptor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4.571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ectal cancer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28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.3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esistance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714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9.805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isk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4.1905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7.333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sensitivity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1111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1.277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signaling pathway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8148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.888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statistic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8.4375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4.562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stem-cell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.0806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7.951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suppression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4762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.904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survival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4138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.90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arget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.9091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.545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herapy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698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1.632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hymidylate synthase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2.9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5.9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ransporter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2273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0.318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5.6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3.742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umor-cell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3.0952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8.857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umor-growth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2188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.968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umorigenesi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7.4286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.642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378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umors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318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3.5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1.937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73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  <w:r>
                              <w:rPr>
                                <w:rFonts w:cs="宋体;SimSun" w:ascii="Arial" w:hAnsi="Arial"/>
                                <w:color w:val="000000"/>
                                <w:kern w:val="0"/>
                                <w:sz w:val="2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378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up-regulation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3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318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016.7188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2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6.6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1270</wp:posOffset>
                </wp:positionH>
                <wp:positionV relativeFrom="paragraph">
                  <wp:posOffset>-410210</wp:posOffset>
                </wp:positionV>
                <wp:extent cx="7893050" cy="3429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305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Table S1</w:t>
                            </w:r>
                            <w:r>
                              <w:rPr>
                                <w:rFonts w:cs="宋体;SimSun"/>
                                <w:color w:val="000000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2"/>
                              </w:rPr>
                              <w:t>The analytic consequence of 137 keywords with at least 20 occurrence tim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1.5pt;height:27pt;mso-wrap-distance-left:9.05pt;mso-wrap-distance-right:9.05pt;mso-wrap-distance-top:0pt;mso-wrap-distance-bottom:0pt;margin-top:-32.3pt;mso-position-vertical-relative:text;margin-left:-0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jc w:val="left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Table S1</w:t>
                      </w:r>
                      <w:r>
                        <w:rPr>
                          <w:rFonts w:cs="宋体;SimSun"/>
                          <w:color w:val="000000"/>
                          <w:kern w:val="0"/>
                          <w:sz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color w:val="000000"/>
                          <w:kern w:val="0"/>
                          <w:sz w:val="22"/>
                        </w:rPr>
                        <w:t>The analytic consequence of 137 keywords with at least 20 occurrence tim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8:20:00Z</dcterms:created>
  <dc:creator>赵 鹏跃</dc:creator>
  <dc:description/>
  <cp:keywords/>
  <dc:language>en-US</dc:language>
  <cp:lastModifiedBy>赵 鹏跃</cp:lastModifiedBy>
  <dcterms:modified xsi:type="dcterms:W3CDTF">2022-05-01T08:34:00Z</dcterms:modified>
  <cp:revision>19</cp:revision>
  <dc:subject/>
  <dc:title/>
</cp:coreProperties>
</file>